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1E8" w:rsidRPr="00F445F0" w:rsidRDefault="004061E8" w:rsidP="004061E8">
      <w:pPr>
        <w:spacing w:line="360" w:lineRule="auto"/>
        <w:rPr>
          <w:noProof/>
          <w:sz w:val="18"/>
          <w:lang w:val="en-GB"/>
        </w:rPr>
      </w:pPr>
      <w:r w:rsidRPr="009A5E99">
        <w:rPr>
          <w:b/>
          <w:noProof/>
          <w:sz w:val="18"/>
          <w:lang w:val="en-GB"/>
        </w:rPr>
        <w:t>Supplementary Table 1</w:t>
      </w:r>
      <w:r w:rsidRPr="00F445F0">
        <w:rPr>
          <w:noProof/>
          <w:sz w:val="18"/>
          <w:lang w:val="en-GB"/>
        </w:rPr>
        <w:t xml:space="preserve"> Primer sequences for </w:t>
      </w:r>
      <w:r>
        <w:rPr>
          <w:rFonts w:hint="eastAsia"/>
          <w:noProof/>
          <w:sz w:val="18"/>
          <w:lang w:val="en-GB"/>
        </w:rPr>
        <w:t xml:space="preserve">KASP </w:t>
      </w:r>
      <w:r w:rsidRPr="00F445F0">
        <w:rPr>
          <w:noProof/>
          <w:sz w:val="18"/>
          <w:lang w:val="en-GB"/>
        </w:rPr>
        <w:t xml:space="preserve">SNP genotyping </w:t>
      </w:r>
      <w:r>
        <w:rPr>
          <w:rFonts w:hint="eastAsia"/>
          <w:noProof/>
          <w:sz w:val="18"/>
          <w:lang w:val="en-GB"/>
        </w:rPr>
        <w:t>a</w:t>
      </w:r>
      <w:r w:rsidRPr="00F445F0">
        <w:rPr>
          <w:noProof/>
          <w:sz w:val="18"/>
          <w:lang w:val="en-GB"/>
        </w:rPr>
        <w:t>ssays.</w:t>
      </w:r>
    </w:p>
    <w:p w:rsidR="004061E8" w:rsidRDefault="004061E8" w:rsidP="008A4407">
      <w:pPr>
        <w:spacing w:line="360" w:lineRule="auto"/>
        <w:contextualSpacing/>
        <w:rPr>
          <w:rFonts w:eastAsia="Times New Roman" w:cs="Times New Roman"/>
          <w:b/>
          <w:bCs/>
          <w:noProof/>
          <w:sz w:val="18"/>
          <w:lang w:val="en-GB"/>
        </w:rPr>
        <w:sectPr w:rsidR="004061E8" w:rsidSect="00825B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/>
      </w:tblPr>
      <w:tblGrid>
        <w:gridCol w:w="1849"/>
        <w:gridCol w:w="1207"/>
        <w:gridCol w:w="3445"/>
        <w:gridCol w:w="3414"/>
        <w:gridCol w:w="3261"/>
      </w:tblGrid>
      <w:tr w:rsidR="004061E8" w:rsidRPr="00881245" w:rsidTr="004061E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b/>
                <w:bCs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b/>
                <w:bCs/>
                <w:noProof/>
                <w:sz w:val="18"/>
                <w:lang w:val="en-GB"/>
              </w:rPr>
              <w:lastRenderedPageBreak/>
              <w:t xml:space="preserve">SNP Marke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b/>
                <w:bCs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b/>
                <w:bCs/>
                <w:noProof/>
                <w:sz w:val="18"/>
                <w:lang w:val="en-GB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b/>
                <w:bCs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b/>
                <w:bCs/>
                <w:noProof/>
                <w:sz w:val="18"/>
                <w:lang w:val="en-GB"/>
              </w:rPr>
              <w:t>Primer_AlleleF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b/>
                <w:bCs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b/>
                <w:bCs/>
                <w:noProof/>
                <w:sz w:val="18"/>
                <w:lang w:val="en-GB"/>
              </w:rPr>
              <w:t>Primer_AlleleH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b/>
                <w:bCs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b/>
                <w:bCs/>
                <w:noProof/>
                <w:sz w:val="18"/>
                <w:lang w:val="en-GB"/>
              </w:rPr>
              <w:t>Primer_Common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5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AAATAAAGATGAAGAAGTTAAGAGT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AATAAAGATGAAGAAGTTAAGAGT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TTTCCTGAAACATACACACTAACAC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8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AACCAGGCGTTGCATTTG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AGAACCAGGCGTTGCATTT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TACCACAGCGGAGCCAAAACT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3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TGTGACAACATTCTCAAAAA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GTGACAACATTCTCAAAAA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ACGTTTCTTCAATAGCTTCATCACTC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4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GCGCCGCCGAT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GCGCCGCCGAT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CACACCGACAGTTTTGTTTGTTTGT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5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AAGATATAGAAGGCAT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GAAGATATAGAAGGCATG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AGCACTCTTGGGGAGTATTTCC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4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AAACTCTGCTGGTGCTT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GTAAACTCTGCTGGTGCTT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GTGAGAAGAAATTGCTTTAAAAGCAG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9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GGCCCGAGGCAAAAA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CCCGAGGCAAAAACA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TCTATGAGCGCGAGCAAGTTC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4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CAAATAATGTCAATGTGCATA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CAAATAATGTCAATGTGCATA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ATGATGAGAGGAGTGCTCCGGA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2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TTCCTTTGGGATCTTTTGTG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TTTGGGATCTTTTGT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ACGTGGCCAACCCTTTCAGTG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GTTGGTCAAGAACAGTTTG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TGGTCAAGAACAGTTTGG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GAAGCCTGTATGGTGTCATATTTGCA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ACAAATTCGTGCAAGC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CTTACAAATTCGTGCAAGCG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CTGTGTAGTATCATTTTGAAAGATAC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TCCTTAGTAGCACTGCTCC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TTAGTAGCACTGCTC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GAACAATGGCCAAGCTCAAGC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8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GCTTCTTTAGATTGAAACAGA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GCTTCTTTAGATTGAAACAGA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CATATGCCTGCTTTTGGAGTGAAA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7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AGAAATCTTTTACAAGCAATAAATG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AGAAATCTTTTACAAGCAATAAATG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AAAAGTAGATCCAGAATCCAGGTTA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6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CGCATTATCTTCTGTCGTTT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ATCGCATTATCTTCTGTCGTTT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AAGTATGGTTGTGTTAGGCGG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GGTGGTTCAAAGACCT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CGGTGGTTCAAAGACCT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TACGAGCTTGCAGGCTGCTGA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9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CAAAGCTTTTAGCTAAAATGTCT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AAGCTTTTAGCTAAAATGTCT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TTAAGTGTTTTGATGGGCACGTTTT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4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TGCCATTCAAGTTAATTGCTT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GCCATTCAAGTTAATTGCTT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GTTTCGGTTCAGAAAAACATCAATG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8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GTCTAACATTATTTTACAAAGAGAG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TCTAACATTATTTTACAAAGAGA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AACACCAACACTTCCACTTTACTGA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7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TTAAGTGCCAAGAACAT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GGTTAAGTGCCAAGAACAT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CGAAAGAGTTAATTAAACATGCAATG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6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GCTCATAAAGATGAAATAAACAGA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TGCTCATAAAGATGAAATAAACAGA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TTGAAGGGACAAAATGTGGACTACA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4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TCAGGTGAACTTCTTCA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CAGGTGAACTTCTTCA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AGTGAGTGAAGAAGGAATAGTAGAT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3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AAAACATGGCAAAGTTAAGTACA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AAAACATGGCAAAGTTAAGTACA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GAAAAAGAACCTGCATTTTGCGG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lastRenderedPageBreak/>
              <w:t>solcap_snp_sl_3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AGACGGACAGAATC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CTGAAGACGGACAGAATC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AAGACTCTATGCTTTGAAAGTGATC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6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TGCTGATATATTAGCTGATAG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GCTGATATATTAGCTGATAG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GAGGTACCTTTTCGGCAATAGAGTT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2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CTGATAACTCACTTTATGG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CTGATAACTCACTTTATGG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GTGAACATTGAGACAGTTGAGATGGA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6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AATCAGTTGAGCAATTAAACTCA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TCAGTTGAGCAATTAAACTCAC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GTTGTACGAGGGCTCGTGG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7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GATATATGAAGAAGAGCTT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GATATATGAAGAAGAGCTT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TTCATCTGTGACTTCCACCAC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GGAATCGATTGCTCCG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GGAATCGATTGCTCCGA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GGCGAAGAAGACTGCATCGTT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ACGATTGATTAAACCTTTAGAC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ACGATTGATTAAACCTTTAGAC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TAGCAACAGCTCAAATCACCTCATGA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CAGCACTACTCAAAG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TAGCAGCACTACTCAAA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AGCTGCTGGACTCCATTCTGG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4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ACACTTAAATTTTGACATGTCCTA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ACACTTAAATTTTGACATGTCCT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GCAAAGATAGAGAAAGTTCTTGATCC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9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CATTGGCCGGGATAAC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ATTGGCCGGGATAAC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GAGCACCAAGCGAGAGAACT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TGCCTATCAAAGCTCCG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TGCCTATCAAAGCTCCG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GCTTACCTCTAGCTATAGTGG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6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TTCCCACAAAAGGGTCT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TTTCCCACAAAAGGGTCT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TAAGACATGATCAGGTGCGTGTTCT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CGACTCTGCTCTCT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CGACTCTGCTCTCT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GCTACTGCCAATGGAGCCACTA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AGTTCAACATCCTCCAACG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TTCAACATCCTCCAACG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TGTGGTCAGATCAGAGCCCTCT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TCCAGTCTCCCAAACATCTTCA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AGTCTCCCAAACATCTTC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CAGTAGTTTGATTCAGCGAGAAATC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GCAAGCAAATGGAAGA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TCTTGCAAGCAAATGGAAGA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GCGATAATGAGAACGTGATTGAAC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5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AAGACTAGCAGAGTGCA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AAGACTAGCAGAGTGCA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CTTGCTAGTTGTAGGGAAGATCTA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0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TTCTGTTTTATTTGTTCCTTACTTGT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TTCTGTTTTATTTGTTCCTTACTTGT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GTCTTGCACCTGTAATTTACATTCA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2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GTTAAGGTCTAATTTTGCTC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GTTAAGGTCTAATTTTGCTC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CCAGGGCATGTACTAATGGAA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AGAGTTCAAAGGG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GCAGAGTTCAAAGGGG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AAAATCCCCTCCTCCCTCTCT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GACAAATTTAACCTCAACTTC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GACAAATTTAACCTCAACTTC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GGACTTCTCTGGCTTGGTGCA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AGGATTATTGCCGGTG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GGATTATTGCCGGTGG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TTCTTTGTGCTTGCATTTATGGGCT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ATCGTTGAAATCCAACTG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ATCGTTGAAATCCAACTG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TGAAAGGGTATCATCTCCACCAG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AATGTTAAATACCTGTTATCA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ATGTTAAATACCTGTTATCAG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GGTTAAATACGTAGTAGTTATTCAGG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CCTCCGGGAAAGTTGA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CCTCCGGGAAAGTTGAG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CTCTACTTTAGCTTCATCAGTTTTC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AAGAGTTCCTCGTACA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GAAGAGTTCCTCGTAC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CTATCCAAAGTGAAATGTCAAACAC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7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GATGCCGTCGATGAG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TGATGCCGTCGATGAG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GTGCTTCGTTTTCTTCAATACACTAA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lastRenderedPageBreak/>
              <w:t>solcap_snp_sl_5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TTTTAATTCTTACGCACTCTATGCT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TTTAATTCTTACGCACTCTATGC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CGGGCAAGTAGCCAAATGGT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55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TTTCTCAGGCTGGTGT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TCTCAGGCTGGTGT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TCAGCTGAATGGATGGTGTCA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2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CCACTCAACATCGCCG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CCACTCAACATCGCC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GACCTCGAAAATTCCGACCCA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TCTGCATCACTATGCTGTCGAT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GCATCACTATGCTGTCGAT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ATCAGATCATGTGGATTCTCCTTTG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7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ATTGCATGGTTTCAGCTCT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AAATTGCATGGTTTCAGCTCT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TCCTGGACAACTCAGACGTAG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2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TCATCAATCCACATTTATGCA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TCATCAATCCACATTTATGCA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TCCCAGTAGGGTCGTCAATG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3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ATATTATGTAGTGATCTTTGATGCAA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TATGTAGTGATCTTTGATGCAAA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AGAGCTTCCATTGCTTCTCATATTT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TCGGAGGAGATTCAAG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TCGGAGGAGATTCAAG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TCGGGTCGGGTTTGAATCTTT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6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GTGTTTTTGATCCGAATGT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GTGTTTTTGATCCGAATGT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CTCAAAGAATAACTTCTATCAATGAT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21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AAGTTGTACTTACATTTTTTCGCC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TTGTACTTACATTTTTTCGCC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CTGAAACAACACCATTATCTCTGT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CAAGGTCACTGGTATAATG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CCAAGGTCACTGGTATAAT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TAATGTGCTTCACCAGAAAGGC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5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GTAAAATCCCTAGCAACACT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GTAAAATCCCTAGCAACACTA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GGGAAGGAAATCAAGATTTTTGAGAC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6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CTTCATTAGATTACAGTTGTATT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CTTCATTAGATTACAGTTGTATTTC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CGGAGCTACACCGGAGA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28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AAGTTATGCTCGAGCTTTGT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AGTTATGCTCGAGCTTTGT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TCAGGCTCAGTGAAGTGATAATCATG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GGTATTCCGACCCTATCTTG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TATTCCGACCCTATCTT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CGCACCTGTGCTGAATACTTC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ACGACTGCAGGTAACTTT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ACGACTGCAGGTAACTT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GGTGACGTTTTGGTTGATTCTATGA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6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ACAAGAACTTGAAAGCCCA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ACAAGAACTTGAAAGCCCA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TGCAGAAAGAGATTCGTCAGC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CCTCTTCTTCATGTCCT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TCTTCTTCATGTCCT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TCTATGATTTTGCGAAGTGAAGTGAA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GTTCGTGCAATCGTTG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GTTCGTGCAATCGTTG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GATCTGTTCTGGAGTTGTTGCTCA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GACAACAAGGGTGTGG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ACAACAAGGGTGTGG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GAACTGGAAGAATTTTAGAGGGATGAT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25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TAGCCGGGCGTTGAAA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AGCCGGGCGTTGAAA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GATGTTAAGACAAGCAATGTGATGC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4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TGCTCATCCAATGCATCAAA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GCTCATCCAATGCATCAAA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CTATGTATCATCATCTACGTAACTC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7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TATTCATACTCACTCCGCTT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ATTCATACTCACTCCGCTT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AGAGAGCTTAGTTTGATGAAAGCT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CCGCAGAGGTAGTAG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GCCGCAGAGGTAGTAG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CTCGCTGACACAGTCTCCG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25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TACCATTTTTTTCAGCAAATCCAA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CATTTTTTTCAGCAAATCCAA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AAGTTGTTACGCGATTAGTAAGACA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lastRenderedPageBreak/>
              <w:t>solcap_snp_sl_18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CAGCAAACCTAGATGAGAAAT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CAGCAAACCTAGATGAGAAAT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CGTGAGGAAGAAGATGGGCTT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6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CATAGAAATGACTTCCGCG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TAGAAATGACTTCCGCG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CCACTATAAGAAATTGAATTCCAGTG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TCATTCACCCGTACCCTT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TTCACCCGTACCCTTT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GGAGTTGATTCGGAGAGACGA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ACAGATAACAAACCACAATCAG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AGATAACAAACCACAATC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CAGGTGATTGAACCTGCACTC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6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TGTTAGGGTATTTTTGTATTGTTTGCAT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TAGGGTATTTTTGTATTGTTTGCA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CAAAAGGCGGGACAAGGAAG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ACTCGGCTCAGCTGG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ACTCGGCTCAGCTGG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AGTTGTGCCGGCTATTAAGGA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CCACCAGATGATTCATCCT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ACCAGATGATTCATCCTC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GCTCAAGCTTTATAACCCATTTCTCT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CTCTGTATGATGTCTCGGTA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TCTGTATGATGTCTCGGTA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TATAACTTGAGGCAGCTTACCTCTA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9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GTCTGAATTCGTGCTATATTTG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GAGTCTGAATTCGTGCTATATTT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ACATCATTTTTCTGAGATGGTCTGTA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5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TCTACTGAACTACTCCTATTATC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CTACTGAACTACTCCTATTATC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GCAAGGAATAAGAATTGCAATGCTG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0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TGATGATCGTCAGTTTCA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CATGATGATCGTCAGTTTCA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GGTGTGATTTCACCTCTGGAATAAT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AGACAAGCGAGCGTT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AGACAAGCGAGCGTTG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TTAGCCTTCTCCTCATAGTTAAAC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7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TTCGTGGTGAAGAGCTTAT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TTCGTGGTGAAGAGCTTAT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TTGTTTCCTCTCTTTAACCATCCGT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TCAGTGTGTAGAATTTAAATGCTATA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TCAGTGTGTAGAATTTAAATGCTAT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AAAGCAAGCTTTCGTCTCTCTCG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2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GCCAACAAGTCTGAGTTTGG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CAACAAGTCTGAGTTTG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TTTGCGAATACTGGAATTGAGCTTA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GTTCCTTGCTGCTGTGAG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TTCCTTGCTGCTGTGAG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GTATAAGTTCCACAATGGAAATGCCAA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CCATCTTCTTCGGTAACCC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CATCTTCTTCGGTAACCC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ACCGGCAATACTCTGAGAAGT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3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AAAGAATGTTTGGTGATCTTGGAAAC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GAATGTTTGGTGATCTTGGAAA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CACATAAACCACCAAGAAAGAACCAA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1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CTAACATTATGTCATTGAATGAT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TTCTAACATTATGTCATTGAATGATTTT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GAGGAATGGTGCTAGAACTAGAACCTT</w:t>
            </w:r>
          </w:p>
        </w:tc>
      </w:tr>
      <w:tr w:rsidR="004061E8" w:rsidRPr="00881245" w:rsidTr="004061E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olcap_snp_sl_6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SL2.40ch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ACACGCCATGGGTTAGAAAATAAT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CACGCCATGGGTTAGAAAATAAT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61E8" w:rsidRPr="00881245" w:rsidRDefault="004061E8" w:rsidP="008A4407">
            <w:pPr>
              <w:spacing w:line="360" w:lineRule="auto"/>
              <w:contextualSpacing/>
              <w:rPr>
                <w:rFonts w:eastAsia="Times New Roman" w:cs="Times New Roman"/>
                <w:noProof/>
                <w:sz w:val="18"/>
                <w:lang w:val="en-GB"/>
              </w:rPr>
            </w:pPr>
            <w:r w:rsidRPr="00881245">
              <w:rPr>
                <w:rFonts w:eastAsia="Times New Roman" w:cs="Times New Roman"/>
                <w:noProof/>
                <w:sz w:val="18"/>
                <w:lang w:val="en-GB"/>
              </w:rPr>
              <w:t>TGGGCCTAAACCATTTTTATACGGTTGAT</w:t>
            </w:r>
          </w:p>
        </w:tc>
      </w:tr>
    </w:tbl>
    <w:p w:rsidR="004061E8" w:rsidRDefault="004061E8">
      <w:pPr>
        <w:sectPr w:rsidR="004061E8" w:rsidSect="004061E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25BF8" w:rsidRDefault="00825BF8"/>
    <w:sectPr w:rsidR="00825BF8" w:rsidSect="00825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2B5A"/>
    <w:rsid w:val="001708DE"/>
    <w:rsid w:val="001A0664"/>
    <w:rsid w:val="001D5B82"/>
    <w:rsid w:val="00204842"/>
    <w:rsid w:val="00232EAE"/>
    <w:rsid w:val="003028D5"/>
    <w:rsid w:val="0034405E"/>
    <w:rsid w:val="00373E50"/>
    <w:rsid w:val="00391B16"/>
    <w:rsid w:val="003B159B"/>
    <w:rsid w:val="003E1B1E"/>
    <w:rsid w:val="004061E8"/>
    <w:rsid w:val="00413C6F"/>
    <w:rsid w:val="00472B5A"/>
    <w:rsid w:val="00475FCD"/>
    <w:rsid w:val="004C26C0"/>
    <w:rsid w:val="00573633"/>
    <w:rsid w:val="00596F89"/>
    <w:rsid w:val="005E157A"/>
    <w:rsid w:val="0069743E"/>
    <w:rsid w:val="006B223A"/>
    <w:rsid w:val="007A4572"/>
    <w:rsid w:val="00825BF8"/>
    <w:rsid w:val="00851965"/>
    <w:rsid w:val="0092571A"/>
    <w:rsid w:val="0096288C"/>
    <w:rsid w:val="00980387"/>
    <w:rsid w:val="009962E4"/>
    <w:rsid w:val="00A46FB3"/>
    <w:rsid w:val="00A52A0A"/>
    <w:rsid w:val="00A52EB1"/>
    <w:rsid w:val="00B135C7"/>
    <w:rsid w:val="00B1662E"/>
    <w:rsid w:val="00B9059E"/>
    <w:rsid w:val="00B9313C"/>
    <w:rsid w:val="00BE5828"/>
    <w:rsid w:val="00C06548"/>
    <w:rsid w:val="00C91A44"/>
    <w:rsid w:val="00C95A75"/>
    <w:rsid w:val="00CC2A97"/>
    <w:rsid w:val="00CD26C4"/>
    <w:rsid w:val="00CF6A06"/>
    <w:rsid w:val="00D94F0C"/>
    <w:rsid w:val="00DB644F"/>
    <w:rsid w:val="00E6073A"/>
    <w:rsid w:val="00E71E5A"/>
    <w:rsid w:val="00ED4505"/>
    <w:rsid w:val="00EE5EE1"/>
    <w:rsid w:val="00F00F9C"/>
    <w:rsid w:val="00F01AE9"/>
    <w:rsid w:val="00F3760B"/>
    <w:rsid w:val="00F64799"/>
    <w:rsid w:val="00FA26BC"/>
    <w:rsid w:val="00FC36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B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2B5A"/>
    <w:pPr>
      <w:spacing w:line="240" w:lineRule="auto"/>
      <w:jc w:val="both"/>
    </w:pPr>
    <w:rPr>
      <w:rFonts w:eastAsiaTheme="minorEastAsia"/>
      <w:b/>
      <w:bCs/>
      <w:color w:val="4F81BD" w:themeColor="accent1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B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B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A5D31B-E94B-463C-9220-D22F1547C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00</Words>
  <Characters>10191</Characters>
  <Application>Microsoft Office Word</Application>
  <DocSecurity>0</DocSecurity>
  <Lines>463</Lines>
  <Paragraphs>469</Paragraphs>
  <ScaleCrop>false</ScaleCrop>
  <Company/>
  <LinksUpToDate>false</LinksUpToDate>
  <CharactersWithSpaces>10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ALARCIO</dc:creator>
  <cp:lastModifiedBy>RVALARCIO</cp:lastModifiedBy>
  <cp:revision>2</cp:revision>
  <dcterms:created xsi:type="dcterms:W3CDTF">2017-03-31T20:52:00Z</dcterms:created>
  <dcterms:modified xsi:type="dcterms:W3CDTF">2017-03-31T20:52:00Z</dcterms:modified>
</cp:coreProperties>
</file>